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66B12" w14:textId="0AE55FCD" w:rsidR="006F78CE" w:rsidRDefault="006F78CE" w:rsidP="006F78CE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6F78CE">
        <w:rPr>
          <w:rFonts w:ascii="Times New Roman" w:hAnsi="Times New Roman" w:cs="Times New Roman"/>
          <w:b/>
          <w:bCs/>
          <w:sz w:val="28"/>
          <w:szCs w:val="28"/>
          <w:lang w:val="en-GB"/>
        </w:rPr>
        <w:t>Appendix 2</w:t>
      </w:r>
    </w:p>
    <w:p w14:paraId="3AFADADE" w14:textId="6575C451" w:rsidR="006F78CE" w:rsidRPr="006F78CE" w:rsidRDefault="006F78CE" w:rsidP="006F78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78CE">
        <w:rPr>
          <w:rFonts w:ascii="Times New Roman" w:hAnsi="Times New Roman" w:cs="Times New Roman"/>
          <w:sz w:val="24"/>
          <w:szCs w:val="24"/>
          <w:lang w:val="en-US"/>
        </w:rPr>
        <w:t xml:space="preserve">The coding process is illustrated by this coding scheme. It shows the process from quote to code to emerging </w:t>
      </w:r>
      <w:proofErr w:type="gramStart"/>
      <w:r w:rsidRPr="006F78CE">
        <w:rPr>
          <w:rFonts w:ascii="Times New Roman" w:hAnsi="Times New Roman" w:cs="Times New Roman"/>
          <w:sz w:val="24"/>
          <w:szCs w:val="24"/>
          <w:lang w:val="en-US"/>
        </w:rPr>
        <w:t>theme, and</w:t>
      </w:r>
      <w:proofErr w:type="gramEnd"/>
      <w:r w:rsidRPr="006F78CE">
        <w:rPr>
          <w:rFonts w:ascii="Times New Roman" w:hAnsi="Times New Roman" w:cs="Times New Roman"/>
          <w:sz w:val="24"/>
          <w:szCs w:val="24"/>
          <w:lang w:val="en-US"/>
        </w:rPr>
        <w:t xml:space="preserve"> includes a brief explanation of how each theme is defined. The quotes are connected to the codes next to them in the table.</w:t>
      </w:r>
    </w:p>
    <w:p w14:paraId="56016E00" w14:textId="77777777" w:rsidR="006F78CE" w:rsidRDefault="006F78CE" w:rsidP="006F78C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B8F65F" w14:textId="2FD05136" w:rsidR="006F78CE" w:rsidRPr="006975BF" w:rsidRDefault="006F78CE" w:rsidP="006F78C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F78CE">
        <w:rPr>
          <w:rFonts w:ascii="Times New Roman" w:hAnsi="Times New Roman" w:cs="Times New Roman"/>
          <w:b/>
          <w:bCs/>
          <w:sz w:val="24"/>
          <w:szCs w:val="24"/>
          <w:lang w:val="en-US"/>
        </w:rPr>
        <w:t>Coding scheme</w:t>
      </w:r>
    </w:p>
    <w:tbl>
      <w:tblPr>
        <w:tblStyle w:val="Oformateradtabell1"/>
        <w:tblW w:w="0" w:type="auto"/>
        <w:tblLook w:val="04A0" w:firstRow="1" w:lastRow="0" w:firstColumn="1" w:lastColumn="0" w:noHBand="0" w:noVBand="1"/>
      </w:tblPr>
      <w:tblGrid>
        <w:gridCol w:w="2156"/>
        <w:gridCol w:w="2156"/>
        <w:gridCol w:w="2157"/>
        <w:gridCol w:w="2157"/>
      </w:tblGrid>
      <w:tr w:rsidR="006F78CE" w:rsidRPr="006975BF" w14:paraId="188F3E72" w14:textId="77777777" w:rsidTr="00371D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4EF69CFB" w14:textId="77777777" w:rsidR="006F78CE" w:rsidRPr="006975BF" w:rsidRDefault="006F78CE" w:rsidP="00371D8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6975BF">
              <w:rPr>
                <w:rFonts w:ascii="Times New Roman" w:hAnsi="Times New Roman" w:cs="Times New Roman"/>
              </w:rPr>
              <w:t>Quotes</w:t>
            </w:r>
            <w:proofErr w:type="spellEnd"/>
          </w:p>
        </w:tc>
        <w:tc>
          <w:tcPr>
            <w:tcW w:w="2156" w:type="dxa"/>
          </w:tcPr>
          <w:p w14:paraId="65F1245F" w14:textId="77777777" w:rsidR="006F78CE" w:rsidRPr="006975BF" w:rsidRDefault="006F78CE" w:rsidP="00371D8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975BF">
              <w:rPr>
                <w:rFonts w:ascii="Times New Roman" w:hAnsi="Times New Roman" w:cs="Times New Roman"/>
              </w:rPr>
              <w:t>Code</w:t>
            </w:r>
            <w:proofErr w:type="spellEnd"/>
          </w:p>
        </w:tc>
        <w:tc>
          <w:tcPr>
            <w:tcW w:w="2157" w:type="dxa"/>
          </w:tcPr>
          <w:p w14:paraId="6F0D2C85" w14:textId="77777777" w:rsidR="006F78CE" w:rsidRPr="006975BF" w:rsidRDefault="006F78CE" w:rsidP="00371D8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975BF">
              <w:rPr>
                <w:rFonts w:ascii="Times New Roman" w:hAnsi="Times New Roman" w:cs="Times New Roman"/>
              </w:rPr>
              <w:t>Theme</w:t>
            </w:r>
            <w:proofErr w:type="spellEnd"/>
          </w:p>
        </w:tc>
        <w:tc>
          <w:tcPr>
            <w:tcW w:w="2157" w:type="dxa"/>
          </w:tcPr>
          <w:p w14:paraId="6771EC9D" w14:textId="77777777" w:rsidR="006F78CE" w:rsidRPr="006975BF" w:rsidRDefault="006F78CE" w:rsidP="00371D8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75BF">
              <w:rPr>
                <w:rFonts w:ascii="Times New Roman" w:hAnsi="Times New Roman" w:cs="Times New Roman"/>
              </w:rPr>
              <w:t>Definition</w:t>
            </w:r>
          </w:p>
        </w:tc>
      </w:tr>
      <w:tr w:rsidR="006F78CE" w:rsidRPr="00923D1E" w14:paraId="278F9E51" w14:textId="77777777" w:rsidTr="00371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4A5B551C" w14:textId="77777777" w:rsidR="006F78CE" w:rsidRPr="006975BF" w:rsidRDefault="006F78CE" w:rsidP="00371D8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975BF">
              <w:rPr>
                <w:rFonts w:ascii="Times New Roman" w:hAnsi="Times New Roman" w:cs="Times New Roman"/>
                <w:lang w:val="en-GB"/>
              </w:rPr>
              <w:t>”for</w:t>
            </w:r>
            <w:proofErr w:type="gramEnd"/>
            <w:r w:rsidRPr="006975BF">
              <w:rPr>
                <w:rFonts w:ascii="Times New Roman" w:hAnsi="Times New Roman" w:cs="Times New Roman"/>
                <w:lang w:val="en-GB"/>
              </w:rPr>
              <w:t xml:space="preserve"> example, I do not dare having so much energy, because then it feels like others can find me annoying”</w:t>
            </w:r>
          </w:p>
          <w:p w14:paraId="2CDCE7C4" w14:textId="77777777" w:rsidR="006F78CE" w:rsidRPr="006975BF" w:rsidRDefault="006F78CE" w:rsidP="00371D8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”</w:t>
            </w:r>
            <w:proofErr w:type="gramStart"/>
            <w:r w:rsidRPr="006975BF">
              <w:rPr>
                <w:rFonts w:ascii="Times New Roman" w:hAnsi="Times New Roman" w:cs="Times New Roman"/>
                <w:lang w:val="en-GB"/>
              </w:rPr>
              <w:t>to</w:t>
            </w:r>
            <w:proofErr w:type="gramEnd"/>
            <w:r w:rsidRPr="006975BF">
              <w:rPr>
                <w:rFonts w:ascii="Times New Roman" w:hAnsi="Times New Roman" w:cs="Times New Roman"/>
                <w:lang w:val="en-GB"/>
              </w:rPr>
              <w:t xml:space="preserve"> not show that I have a diagnosis so I am trying to copy them how they behave”</w:t>
            </w:r>
          </w:p>
          <w:p w14:paraId="31B426D1" w14:textId="77777777" w:rsidR="006F78CE" w:rsidRPr="006975BF" w:rsidRDefault="006F78CE" w:rsidP="00371D8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975BF">
              <w:rPr>
                <w:rFonts w:ascii="Times New Roman" w:hAnsi="Times New Roman" w:cs="Times New Roman"/>
                <w:lang w:val="en-GB"/>
              </w:rPr>
              <w:t>”for</w:t>
            </w:r>
            <w:proofErr w:type="gramEnd"/>
            <w:r w:rsidRPr="006975BF">
              <w:rPr>
                <w:rFonts w:ascii="Times New Roman" w:hAnsi="Times New Roman" w:cs="Times New Roman"/>
                <w:lang w:val="en-GB"/>
              </w:rPr>
              <w:t xml:space="preserve"> me it has resulted in that maybe I become a lot more quiet than I actually am. Kind of diminishes my personality pretty much”</w:t>
            </w:r>
          </w:p>
        </w:tc>
        <w:tc>
          <w:tcPr>
            <w:tcW w:w="2156" w:type="dxa"/>
          </w:tcPr>
          <w:p w14:paraId="6741E6E1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Holding back energy to be approved</w:t>
            </w:r>
          </w:p>
          <w:p w14:paraId="66434677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3DF31F51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33054955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6CDB12B9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2B6A4309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 xml:space="preserve">Copying others and avoiding showing signs of diagnosis </w:t>
            </w:r>
          </w:p>
          <w:p w14:paraId="269A859D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1104AD9B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7B84D76A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324901FB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Hiding one’s personality, being more quiet</w:t>
            </w:r>
          </w:p>
          <w:p w14:paraId="35DDD96B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57" w:type="dxa"/>
          </w:tcPr>
          <w:p w14:paraId="1AEAB28B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975BF">
              <w:rPr>
                <w:rFonts w:ascii="Times New Roman" w:hAnsi="Times New Roman" w:cs="Times New Roman"/>
              </w:rPr>
              <w:t>Adjusting</w:t>
            </w:r>
            <w:proofErr w:type="spellEnd"/>
            <w:r w:rsidRPr="006975BF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975BF">
              <w:rPr>
                <w:rFonts w:ascii="Times New Roman" w:hAnsi="Times New Roman" w:cs="Times New Roman"/>
              </w:rPr>
              <w:t>suppressing</w:t>
            </w:r>
            <w:proofErr w:type="spellEnd"/>
            <w:r w:rsidRPr="006975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75BF">
              <w:rPr>
                <w:rFonts w:ascii="Times New Roman" w:hAnsi="Times New Roman" w:cs="Times New Roman"/>
              </w:rPr>
              <w:t>behaviour</w:t>
            </w:r>
            <w:proofErr w:type="spellEnd"/>
          </w:p>
        </w:tc>
        <w:tc>
          <w:tcPr>
            <w:tcW w:w="2157" w:type="dxa"/>
          </w:tcPr>
          <w:p w14:paraId="38D03BB7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Suppressing traits of ADHD in certain social situations as well as mimicking others to fit in</w:t>
            </w:r>
          </w:p>
        </w:tc>
      </w:tr>
      <w:tr w:rsidR="006F78CE" w:rsidRPr="00923D1E" w14:paraId="500871FD" w14:textId="77777777" w:rsidTr="00371D86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4BB9642A" w14:textId="77777777" w:rsidR="006F78CE" w:rsidRPr="006975BF" w:rsidRDefault="006F78CE" w:rsidP="00371D8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975BF">
              <w:rPr>
                <w:rFonts w:ascii="Times New Roman" w:hAnsi="Times New Roman" w:cs="Times New Roman"/>
                <w:lang w:val="en-GB"/>
              </w:rPr>
              <w:t>”I</w:t>
            </w:r>
            <w:proofErr w:type="gramEnd"/>
            <w:r w:rsidRPr="006975BF">
              <w:rPr>
                <w:rFonts w:ascii="Times New Roman" w:hAnsi="Times New Roman" w:cs="Times New Roman"/>
                <w:lang w:val="en-GB"/>
              </w:rPr>
              <w:t xml:space="preserve"> am a typical ADHD kid. </w:t>
            </w:r>
            <w:proofErr w:type="gramStart"/>
            <w:r w:rsidRPr="006975BF">
              <w:rPr>
                <w:rFonts w:ascii="Times New Roman" w:hAnsi="Times New Roman" w:cs="Times New Roman"/>
                <w:lang w:val="en-GB"/>
              </w:rPr>
              <w:t>So</w:t>
            </w:r>
            <w:proofErr w:type="gramEnd"/>
            <w:r w:rsidRPr="006975BF">
              <w:rPr>
                <w:rFonts w:ascii="Times New Roman" w:hAnsi="Times New Roman" w:cs="Times New Roman"/>
                <w:lang w:val="en-GB"/>
              </w:rPr>
              <w:t xml:space="preserve"> I am loaded with 90% ADHD”</w:t>
            </w:r>
          </w:p>
          <w:p w14:paraId="224477D3" w14:textId="77777777" w:rsidR="006F78CE" w:rsidRPr="006975BF" w:rsidRDefault="006F78CE" w:rsidP="00371D8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“I think my patience is not as good as others and I think that is because of my diagnosis. But in a way, it makes me who I am so I would not want to change that.”</w:t>
            </w:r>
          </w:p>
          <w:p w14:paraId="37B5A7F4" w14:textId="77777777" w:rsidR="006F78CE" w:rsidRPr="006975BF" w:rsidRDefault="006F78CE" w:rsidP="00371D8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975BF">
              <w:rPr>
                <w:rFonts w:ascii="Times New Roman" w:hAnsi="Times New Roman" w:cs="Times New Roman"/>
                <w:lang w:val="en-GB"/>
              </w:rPr>
              <w:t>”Then</w:t>
            </w:r>
            <w:proofErr w:type="gramEnd"/>
            <w:r w:rsidRPr="006975BF">
              <w:rPr>
                <w:rFonts w:ascii="Times New Roman" w:hAnsi="Times New Roman" w:cs="Times New Roman"/>
                <w:lang w:val="en-GB"/>
              </w:rPr>
              <w:t xml:space="preserve"> for the girl, for me as a girl, you think that “it is my </w:t>
            </w:r>
            <w:r w:rsidRPr="006975BF">
              <w:rPr>
                <w:rFonts w:ascii="Times New Roman" w:hAnsi="Times New Roman" w:cs="Times New Roman"/>
                <w:lang w:val="en-GB"/>
              </w:rPr>
              <w:lastRenderedPageBreak/>
              <w:t>fault that I act this way, that I think too much or that I am hyperactive or etcetera”. Because there is no way that I have ADHD, because I am not like them”</w:t>
            </w:r>
          </w:p>
        </w:tc>
        <w:tc>
          <w:tcPr>
            <w:tcW w:w="2156" w:type="dxa"/>
          </w:tcPr>
          <w:p w14:paraId="4EF90E5C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lastRenderedPageBreak/>
              <w:t>Identifying oneself with the diagnosis: social identity</w:t>
            </w:r>
          </w:p>
          <w:p w14:paraId="43A8CDA4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3DE5EDD6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38E1FBBE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5083690F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Conflict in identity, proud of ADHD traits even though they can be difficult</w:t>
            </w:r>
          </w:p>
          <w:p w14:paraId="5C6257C3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43CDC295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47AEB9CD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151AC7FD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lastRenderedPageBreak/>
              <w:t>Guilt is put upon girls with ADHD – hard to relate to the male stereotype of ADHD</w:t>
            </w:r>
          </w:p>
        </w:tc>
        <w:tc>
          <w:tcPr>
            <w:tcW w:w="2157" w:type="dxa"/>
          </w:tcPr>
          <w:p w14:paraId="3F76F892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lastRenderedPageBreak/>
              <w:t>The complexity of identifying with ADHD</w:t>
            </w:r>
          </w:p>
        </w:tc>
        <w:tc>
          <w:tcPr>
            <w:tcW w:w="2157" w:type="dxa"/>
          </w:tcPr>
          <w:p w14:paraId="522AD3B4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Complex relationship with ADHD: it is a large part of the identity, while other aspects are difficult to relate to or identify with</w:t>
            </w:r>
          </w:p>
        </w:tc>
      </w:tr>
      <w:tr w:rsidR="006F78CE" w:rsidRPr="00923D1E" w14:paraId="75CBB3A6" w14:textId="77777777" w:rsidTr="00371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6F09C954" w14:textId="77777777" w:rsidR="006F78CE" w:rsidRPr="006975BF" w:rsidRDefault="006F78CE" w:rsidP="00371D8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975BF">
              <w:rPr>
                <w:rFonts w:ascii="Times New Roman" w:hAnsi="Times New Roman" w:cs="Times New Roman"/>
                <w:lang w:val="en-GB"/>
              </w:rPr>
              <w:t>”I</w:t>
            </w:r>
            <w:proofErr w:type="gramEnd"/>
            <w:r w:rsidRPr="006975BF">
              <w:rPr>
                <w:rFonts w:ascii="Times New Roman" w:hAnsi="Times New Roman" w:cs="Times New Roman"/>
                <w:lang w:val="en-GB"/>
              </w:rPr>
              <w:t xml:space="preserve"> think we started my assessment in seventh or eighth grade because my grades were really bad in school”</w:t>
            </w:r>
          </w:p>
          <w:p w14:paraId="657D9439" w14:textId="77777777" w:rsidR="006F78CE" w:rsidRPr="006975BF" w:rsidRDefault="006F78CE" w:rsidP="00371D8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“Then I started upper secondary school and then I stopped going completely because it was so hard, and I did not get any help”</w:t>
            </w:r>
          </w:p>
        </w:tc>
        <w:tc>
          <w:tcPr>
            <w:tcW w:w="2156" w:type="dxa"/>
          </w:tcPr>
          <w:p w14:paraId="1DAC4087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Assessment initiated by school</w:t>
            </w:r>
          </w:p>
          <w:p w14:paraId="74342B25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10681BD0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04FFA74C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5EC1D2F1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Lack of support in school</w:t>
            </w:r>
          </w:p>
        </w:tc>
        <w:tc>
          <w:tcPr>
            <w:tcW w:w="2157" w:type="dxa"/>
          </w:tcPr>
          <w:p w14:paraId="4CC65A91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Struggles in the school environment</w:t>
            </w:r>
          </w:p>
        </w:tc>
        <w:tc>
          <w:tcPr>
            <w:tcW w:w="2157" w:type="dxa"/>
          </w:tcPr>
          <w:p w14:paraId="708D3F8B" w14:textId="77777777" w:rsidR="006F78CE" w:rsidRPr="006975BF" w:rsidRDefault="006F78CE" w:rsidP="00371D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 xml:space="preserve">Adolescents with ADHD usually struggle both academically and socially in school. School is often the argument to do an assessment or start medicating. </w:t>
            </w:r>
          </w:p>
        </w:tc>
      </w:tr>
      <w:tr w:rsidR="006F78CE" w:rsidRPr="00923D1E" w14:paraId="2BFA5E2F" w14:textId="77777777" w:rsidTr="00371D86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22B7E6C3" w14:textId="77777777" w:rsidR="006F78CE" w:rsidRPr="006975BF" w:rsidRDefault="006F78CE" w:rsidP="00371D8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 xml:space="preserve">“[…] I like to do in my free time what I have energy </w:t>
            </w:r>
            <w:proofErr w:type="gramStart"/>
            <w:r w:rsidRPr="006975BF">
              <w:rPr>
                <w:rFonts w:ascii="Times New Roman" w:hAnsi="Times New Roman" w:cs="Times New Roman"/>
                <w:lang w:val="en-GB"/>
              </w:rPr>
              <w:t>for..</w:t>
            </w:r>
            <w:proofErr w:type="gramEnd"/>
            <w:r w:rsidRPr="006975BF">
              <w:rPr>
                <w:rFonts w:ascii="Times New Roman" w:hAnsi="Times New Roman" w:cs="Times New Roman"/>
                <w:lang w:val="en-GB"/>
              </w:rPr>
              <w:t>”</w:t>
            </w:r>
          </w:p>
          <w:p w14:paraId="041C7945" w14:textId="77777777" w:rsidR="006F78CE" w:rsidRPr="006975BF" w:rsidRDefault="006F78CE" w:rsidP="00371D8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“You’re going to have to quit a social life if you want to manage school”</w:t>
            </w:r>
          </w:p>
          <w:p w14:paraId="536508E8" w14:textId="77777777" w:rsidR="006F78CE" w:rsidRPr="006975BF" w:rsidRDefault="006F78CE" w:rsidP="00371D8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975BF">
              <w:rPr>
                <w:rFonts w:ascii="Times New Roman" w:hAnsi="Times New Roman" w:cs="Times New Roman"/>
                <w:lang w:val="en-GB"/>
              </w:rPr>
              <w:t>”I</w:t>
            </w:r>
            <w:proofErr w:type="gramEnd"/>
            <w:r w:rsidRPr="006975BF">
              <w:rPr>
                <w:rFonts w:ascii="Times New Roman" w:hAnsi="Times New Roman" w:cs="Times New Roman"/>
                <w:lang w:val="en-GB"/>
              </w:rPr>
              <w:t xml:space="preserve"> attended a lot of sports and activities, but have always quit because I think it becomes boring or exhausting” </w:t>
            </w:r>
          </w:p>
          <w:p w14:paraId="66139900" w14:textId="77777777" w:rsidR="006F78CE" w:rsidRPr="006975BF" w:rsidRDefault="006F78CE" w:rsidP="00371D8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“I have always liked being creative and I have always liked drawing and painting and such”</w:t>
            </w:r>
          </w:p>
          <w:p w14:paraId="18E18459" w14:textId="77777777" w:rsidR="006F78CE" w:rsidRPr="006975BF" w:rsidRDefault="006F78CE" w:rsidP="00371D8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56" w:type="dxa"/>
          </w:tcPr>
          <w:p w14:paraId="1E9EFAAA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Activities determined by energy</w:t>
            </w:r>
          </w:p>
          <w:p w14:paraId="5403054D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12EF47FF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00A9C022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0B3C7833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Social life and school not compatible</w:t>
            </w:r>
          </w:p>
          <w:p w14:paraId="29DBF793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76B58679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2CF4BDC4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4420D65A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Appreciates calm and creative activities</w:t>
            </w:r>
          </w:p>
        </w:tc>
        <w:tc>
          <w:tcPr>
            <w:tcW w:w="2157" w:type="dxa"/>
          </w:tcPr>
          <w:p w14:paraId="3ACC25D8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The unattainability of free time</w:t>
            </w:r>
          </w:p>
        </w:tc>
        <w:tc>
          <w:tcPr>
            <w:tcW w:w="2157" w:type="dxa"/>
          </w:tcPr>
          <w:p w14:paraId="44D49F91" w14:textId="77777777" w:rsidR="006F78CE" w:rsidRPr="006975BF" w:rsidRDefault="006F78CE" w:rsidP="00371D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75BF">
              <w:rPr>
                <w:rFonts w:ascii="Times New Roman" w:hAnsi="Times New Roman" w:cs="Times New Roman"/>
                <w:lang w:val="en-GB"/>
              </w:rPr>
              <w:t>Free time is described as not compatible with school, since school takes all energy. Many respondents prefer unstructured, creative activities rather than structured free time activities.</w:t>
            </w:r>
          </w:p>
        </w:tc>
      </w:tr>
    </w:tbl>
    <w:p w14:paraId="3EFC091E" w14:textId="77777777" w:rsidR="006F78CE" w:rsidRPr="006975BF" w:rsidRDefault="006F78CE" w:rsidP="006F78CE">
      <w:pPr>
        <w:rPr>
          <w:rFonts w:ascii="Times New Roman" w:hAnsi="Times New Roman" w:cs="Times New Roman"/>
          <w:lang w:val="en-GB"/>
        </w:rPr>
      </w:pPr>
    </w:p>
    <w:p w14:paraId="379648AC" w14:textId="6A953355" w:rsidR="00806CB1" w:rsidRPr="006F78CE" w:rsidRDefault="002F7BB5" w:rsidP="006F78CE">
      <w:pPr>
        <w:rPr>
          <w:rFonts w:ascii="Times New Roman" w:hAnsi="Times New Roman" w:cs="Times New Roman"/>
          <w:lang w:val="en-US"/>
        </w:rPr>
      </w:pPr>
      <w:r w:rsidRPr="002F7BB5">
        <w:rPr>
          <w:rFonts w:ascii="Times New Roman" w:hAnsi="Times New Roman" w:cs="Times New Roman"/>
          <w:lang w:val="en-US"/>
        </w:rPr>
        <w:t>The coding process was supervised by JG.</w:t>
      </w:r>
    </w:p>
    <w:sectPr w:rsidR="00806CB1" w:rsidRPr="006F78CE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C2C3B" w14:textId="77777777" w:rsidR="00045C7F" w:rsidRDefault="00045C7F" w:rsidP="006F78CE">
      <w:pPr>
        <w:spacing w:after="0" w:line="240" w:lineRule="auto"/>
      </w:pPr>
      <w:r>
        <w:separator/>
      </w:r>
    </w:p>
  </w:endnote>
  <w:endnote w:type="continuationSeparator" w:id="0">
    <w:p w14:paraId="0169C598" w14:textId="77777777" w:rsidR="00045C7F" w:rsidRDefault="00045C7F" w:rsidP="006F7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B260E" w14:textId="77777777" w:rsidR="00045C7F" w:rsidRDefault="00045C7F" w:rsidP="006F78CE">
      <w:pPr>
        <w:spacing w:after="0" w:line="240" w:lineRule="auto"/>
      </w:pPr>
      <w:r>
        <w:separator/>
      </w:r>
    </w:p>
  </w:footnote>
  <w:footnote w:type="continuationSeparator" w:id="0">
    <w:p w14:paraId="3B5951D5" w14:textId="77777777" w:rsidR="00045C7F" w:rsidRDefault="00045C7F" w:rsidP="006F78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58A21" w14:textId="04CA3EAB" w:rsidR="006F78CE" w:rsidRDefault="006F78CE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DD2E6C8" wp14:editId="53807AF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229121542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DD275A" w14:textId="753B746B" w:rsidR="006F78CE" w:rsidRPr="006F78CE" w:rsidRDefault="006F78CE" w:rsidP="006F78C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F78C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D2E6C8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blu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LiZ3aKLo+9mOpvdzWOa7PraOh++CtAkChV1uJaEFjtu&#10;fBhCzyGxmIF1q1RajTK/GTBntGTXFqMU+l0/9r2D+oTjOBg27S1ft1hzw3x4YQ5Xi20iXcMzHlJB&#10;V1EYJUoacD/+Zo/xiDh6KemQKhU1yGVK1DeDm4isSkLxOZ/nqLmkTeezPGq7c5A56AdAFhb4ISxP&#10;YgwO6ixKB/oN2byK1dDFDMeaFQ1n8SEMxMXfwMVqlYKQRZaFjdlaHlNHsCKSr/0bc3aEO+CinuBM&#10;Jla+Q32IjS+9XR0CYp9WEoEd0BzxRgampY6/JVL8Vz1FXf/08icAAAD//wMAUEsDBBQABgAIAAAA&#10;IQA5+2ze3QAAAAQBAAAPAAAAZHJzL2Rvd25yZXYueG1sTI9BS8NAEIXvgv9hGcGL2E2UljZmUkQo&#10;2IMHqzl422SnSTA7G3a3afLv3XrRy8DjPd77Jt9OphcjOd9ZRkgXCQji2uqOG4TPj939GoQPirXq&#10;LRPCTB62xfVVrjJtz/xO4yE0IpawzxRCG8KQSenrlozyCzsQR+9onVEhStdI7dQ5lptePiTJShrV&#10;cVxo1UAvLdXfh5NBKCd397bb7F/n6qsb52RfPq6PJeLtzfT8BCLQFP7CcMGP6FBEpsqeWHvRI8RH&#10;wu+9eMvNCkSFsExTkEUu/8MXPwAAAP//AwBQSwECLQAUAAYACAAAACEAtoM4kv4AAADhAQAAEwAA&#10;AAAAAAAAAAAAAAAAAAAAW0NvbnRlbnRfVHlwZXNdLnhtbFBLAQItABQABgAIAAAAIQA4/SH/1gAA&#10;AJQBAAALAAAAAAAAAAAAAAAAAC8BAABfcmVscy8ucmVsc1BLAQItABQABgAIAAAAIQDFTbluDgIA&#10;ABsEAAAOAAAAAAAAAAAAAAAAAC4CAABkcnMvZTJvRG9jLnhtbFBLAQItABQABgAIAAAAIQA5+2ze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2EDD275A" w14:textId="753B746B" w:rsidR="006F78CE" w:rsidRPr="006F78CE" w:rsidRDefault="006F78CE" w:rsidP="006F78C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F78CE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01C9B" w14:textId="50FA5CFD" w:rsidR="006F78CE" w:rsidRDefault="006F78CE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FCE3C31" wp14:editId="307ECDB6">
              <wp:simplePos x="9017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1157210874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AF2872" w14:textId="610EB3AD" w:rsidR="006F78CE" w:rsidRPr="006F78CE" w:rsidRDefault="006F78CE" w:rsidP="006F78C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CE3C31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6pt;margin-top:0;width:79.8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3jpEQIAACIEAAAOAAAAZHJzL2Uyb0RvYy54bWysU01v2zAMvQ/YfxB0X+ykSdEacYqsRYYB&#10;QVsgHXpWZCk2YImCxMTOfv0oOWm6bqdhF5kUaX689zS/603LDsqHBmzJx6OcM2UlVI3dlfzHy+rL&#10;DWcBha1EC1aV/KgCv1t8/jTvXKEmUENbKc+oiA1F50peI7oiy4KslRFhBE5ZCmrwRiC5fpdVXnRU&#10;3bTZJM+vsw585TxIFQLdPgxBvkj1tVYSn7QOCllbcpoN0+nTuY1ntpiLYueFqxt5GkP8wxRGNJaa&#10;vpV6ECjY3jd/lDKN9BBA40iCyUDrRqq0A20zzj9ss6mFU2kXAie4N5jC/ysrHw8b9+wZ9l+hJwIj&#10;IJ0LRaDLuE+vvYlfmpRRnCA8vsGmemQy/pSPr6bXFJIUu5pMpzezWCa7/O18wG8KDItGyT3RktAS&#10;h3XAIfWcEptZWDVtm6hp7W8XVDPeZJcRo4X9tmdN9W78LVRH2srDQHhwctVQ67UI+Cw8MUzTkmrx&#10;iQ7dQldyOFmc1eB//u0+5hPwFOWsI8WU3JKkOWu/WyIkiisZ49t8lpPnkzeZTfPobc9Jdm/ugcQ4&#10;pnfhZDJjMrZnU3swryTqZexGIWEl9Sw5ns17HPRLj0Kq5TIlkZicwLXdOBlLR8wioC/9q/DuhDoS&#10;X49w1pQoPoA/5MY/g1vukShIzER8BzRPsJMQE7enRxOV/t5PWZenvfgFAAD//wMAUEsDBBQABgAI&#10;AAAAIQA5+2ze3QAAAAQBAAAPAAAAZHJzL2Rvd25yZXYueG1sTI9BS8NAEIXvgv9hGcGL2E2UljZm&#10;UkQo2IMHqzl422SnSTA7G3a3afLv3XrRy8DjPd77Jt9OphcjOd9ZRkgXCQji2uqOG4TPj939GoQP&#10;irXqLRPCTB62xfVVrjJtz/xO4yE0IpawzxRCG8KQSenrlozyCzsQR+9onVEhStdI7dQ5lptePiTJ&#10;ShrVcVxo1UAvLdXfh5NBKCd397bb7F/n6qsb52RfPq6PJeLtzfT8BCLQFP7CcMGP6FBEpsqeWHvR&#10;I8RHwu+9eMvNCkSFsExTkEUu/8MXPwAAAP//AwBQSwECLQAUAAYACAAAACEAtoM4kv4AAADhAQAA&#10;EwAAAAAAAAAAAAAAAAAAAAAAW0NvbnRlbnRfVHlwZXNdLnhtbFBLAQItABQABgAIAAAAIQA4/SH/&#10;1gAAAJQBAAALAAAAAAAAAAAAAAAAAC8BAABfcmVscy8ucmVsc1BLAQItABQABgAIAAAAIQCdP3jp&#10;EQIAACIEAAAOAAAAAAAAAAAAAAAAAC4CAABkcnMvZTJvRG9jLnhtbFBLAQItABQABgAIAAAAIQA5&#10;+2ze3QAAAAQBAAAPAAAAAAAAAAAAAAAAAGsEAABkcnMvZG93bnJldi54bWxQSwUGAAAAAAQABADz&#10;AAAAdQUAAAAA&#10;" filled="f" stroked="f">
              <v:textbox style="mso-fit-shape-to-text:t" inset="0,15pt,20pt,0">
                <w:txbxContent>
                  <w:p w14:paraId="17AF2872" w14:textId="610EB3AD" w:rsidR="006F78CE" w:rsidRPr="006F78CE" w:rsidRDefault="006F78CE" w:rsidP="006F78C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17312" w14:textId="48631387" w:rsidR="006F78CE" w:rsidRDefault="006F78CE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BF10E51" wp14:editId="4F43285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1132639419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45C8E6" w14:textId="6138D520" w:rsidR="006F78CE" w:rsidRPr="006F78CE" w:rsidRDefault="006F78CE" w:rsidP="006F78C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F78C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F10E51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6pt;margin-top:0;width:79.8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YurEw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vZnfYohj7GY2n98tYpns+rd1PnwVoEk0SuqQloQW&#10;O2196FPHlNjMwKZRKlGjzG8XWDPeZNcRoxW6fUeaqqSzcfw9VGfcykFPuLd802DrLfPhhTlkGKdF&#10;1YZnPKSCtqQwWJTU4H787T7mI/AYpaRFxZTUoKQpUd8MEhLFlYzp53yRo+eSN1vM8+jtxyRz1A+A&#10;Ypziu7A8mTE5qNGUDvQbinodu2GIGY49SxpG8yH0+sVHwcV6nZJQTJaFrdlZHktHzCKgr90bc3ZA&#10;PSBfTzBqihXvwO9z45/ero8BKUjMRHx7NAfYUYiJ2+HRRKX/6qes69Ne/QQAAP//AwBQSwMEFAAG&#10;AAgAAAAhADn7bN7dAAAABAEAAA8AAABkcnMvZG93bnJldi54bWxMj0FLw0AQhe+C/2EZwYvYTZSW&#10;NmZSRCjYgwerOXjbZKdJMDsbdrdp8u/detHLwOM93vsm306mFyM531lGSBcJCOLa6o4bhM+P3f0a&#10;hA+KteotE8JMHrbF9VWuMm3P/E7jITQilrDPFEIbwpBJ6euWjPILOxBH72idUSFK10jt1DmWm14+&#10;JMlKGtVxXGjVQC8t1d+Hk0EoJ3f3ttvsX+fqqxvnZF8+ro8l4u3N9PwEItAU/sJwwY/oUESmyp5Y&#10;e9EjxEfC7714y80KRIWwTFOQRS7/wxc/AAAA//8DAFBLAQItABQABgAIAAAAIQC2gziS/gAAAOEB&#10;AAATAAAAAAAAAAAAAAAAAAAAAABbQ29udGVudF9UeXBlc10ueG1sUEsBAi0AFAAGAAgAAAAhADj9&#10;If/WAAAAlAEAAAsAAAAAAAAAAAAAAAAALwEAAF9yZWxzLy5yZWxzUEsBAi0AFAAGAAgAAAAhAMyp&#10;i6sTAgAAIgQAAA4AAAAAAAAAAAAAAAAALgIAAGRycy9lMm9Eb2MueG1sUEsBAi0AFAAGAAgAAAAh&#10;ADn7bN7dAAAABAEAAA8AAAAAAAAAAAAAAAAAbQQAAGRycy9kb3ducmV2LnhtbFBLBQYAAAAABAAE&#10;APMAAAB3BQAAAAA=&#10;" filled="f" stroked="f">
              <v:fill o:detectmouseclick="t"/>
              <v:textbox style="mso-fit-shape-to-text:t" inset="0,15pt,20pt,0">
                <w:txbxContent>
                  <w:p w14:paraId="0545C8E6" w14:textId="6138D520" w:rsidR="006F78CE" w:rsidRPr="006F78CE" w:rsidRDefault="006F78CE" w:rsidP="006F78C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F78CE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8CE"/>
    <w:rsid w:val="00045C30"/>
    <w:rsid w:val="00045C7F"/>
    <w:rsid w:val="002B1C72"/>
    <w:rsid w:val="002F7BB5"/>
    <w:rsid w:val="006F78CE"/>
    <w:rsid w:val="00806CB1"/>
    <w:rsid w:val="00923D1E"/>
    <w:rsid w:val="00E45268"/>
    <w:rsid w:val="00E71CCC"/>
    <w:rsid w:val="00EC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383907"/>
  <w15:chartTrackingRefBased/>
  <w15:docId w15:val="{DB90C8E2-3871-49A6-A62A-11977868E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8CE"/>
  </w:style>
  <w:style w:type="paragraph" w:styleId="Rubrik1">
    <w:name w:val="heading 1"/>
    <w:basedOn w:val="Normal"/>
    <w:next w:val="Normal"/>
    <w:link w:val="Rubrik1Char"/>
    <w:uiPriority w:val="9"/>
    <w:qFormat/>
    <w:rsid w:val="006F78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F78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F78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F78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F78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F78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F78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F78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F78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F78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F78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F78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F78C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F78C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F78C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F78C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F78C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F78C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F78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F78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F78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F78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F78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F78C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F78C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F78C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F78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F78C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F78CE"/>
    <w:rPr>
      <w:b/>
      <w:bCs/>
      <w:smallCaps/>
      <w:color w:val="0F4761" w:themeColor="accent1" w:themeShade="BF"/>
      <w:spacing w:val="5"/>
    </w:rPr>
  </w:style>
  <w:style w:type="table" w:styleId="Oformateradtabell1">
    <w:name w:val="Plain Table 1"/>
    <w:basedOn w:val="Normaltabell"/>
    <w:uiPriority w:val="41"/>
    <w:rsid w:val="006F78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6F78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F78CE"/>
  </w:style>
  <w:style w:type="paragraph" w:styleId="Sidfot">
    <w:name w:val="footer"/>
    <w:basedOn w:val="Normal"/>
    <w:link w:val="SidfotChar"/>
    <w:uiPriority w:val="99"/>
    <w:unhideWhenUsed/>
    <w:rsid w:val="00923D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23D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5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Grimell</dc:creator>
  <cp:keywords/>
  <dc:description/>
  <cp:lastModifiedBy>Jan Grimell</cp:lastModifiedBy>
  <cp:revision>3</cp:revision>
  <dcterms:created xsi:type="dcterms:W3CDTF">2025-02-21T09:05:00Z</dcterms:created>
  <dcterms:modified xsi:type="dcterms:W3CDTF">2025-03-10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382b4bb,da81e06,44f9a2fa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